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829EA" w14:textId="77777777" w:rsidR="003F6A14" w:rsidRDefault="003F6A14" w:rsidP="00EF201F">
      <w:pPr>
        <w:rPr>
          <w:rFonts w:ascii="Times New Roman" w:hAnsi="Times New Roman" w:cs="Times New Roman"/>
        </w:rPr>
      </w:pPr>
    </w:p>
    <w:p w14:paraId="42C6E6F9" w14:textId="24D41D21" w:rsidR="003F6A14" w:rsidRDefault="00C2236B" w:rsidP="00EF20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BE3DC6" wp14:editId="7F9322E8">
            <wp:extent cx="5267325" cy="2962275"/>
            <wp:effectExtent l="0" t="0" r="9525" b="9525"/>
            <wp:docPr id="328222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7909C" w14:textId="163D0728" w:rsidR="003F6A14" w:rsidRDefault="003F6A14" w:rsidP="003F6A14">
      <w:pPr>
        <w:jc w:val="center"/>
        <w:rPr>
          <w:rFonts w:ascii="Times New Roman" w:hAnsi="Times New Roman" w:cs="Times New Roman"/>
        </w:rPr>
      </w:pPr>
      <w:r w:rsidRPr="003F6A14">
        <w:rPr>
          <w:rFonts w:ascii="Times New Roman" w:hAnsi="Times New Roman" w:cs="Times New Roman"/>
        </w:rPr>
        <w:t>Supplementary Figure 1: Inclusion and exclusion criteria for patient</w:t>
      </w:r>
    </w:p>
    <w:p w14:paraId="7A58B35E" w14:textId="77777777" w:rsidR="009B15F3" w:rsidRDefault="009B15F3" w:rsidP="003F6A14">
      <w:pPr>
        <w:jc w:val="center"/>
        <w:rPr>
          <w:rFonts w:ascii="Times New Roman" w:hAnsi="Times New Roman" w:cs="Times New Roman"/>
        </w:rPr>
      </w:pPr>
    </w:p>
    <w:p w14:paraId="3A05C68A" w14:textId="56CA4888" w:rsidR="009B15F3" w:rsidRDefault="009B15F3" w:rsidP="003F6A14">
      <w:pPr>
        <w:jc w:val="center"/>
        <w:rPr>
          <w:rFonts w:ascii="Times New Roman" w:hAnsi="Times New Roman" w:cs="Times New Roman"/>
        </w:rPr>
      </w:pPr>
    </w:p>
    <w:p w14:paraId="59EA1F9A" w14:textId="607F8B06" w:rsidR="002C587E" w:rsidRPr="00043B16" w:rsidRDefault="00043B16" w:rsidP="00EF201F">
      <w:pPr>
        <w:rPr>
          <w:rFonts w:ascii="Times New Roman" w:hAnsi="Times New Roman" w:cs="Times New Roman"/>
        </w:rPr>
      </w:pPr>
      <w:r w:rsidRPr="00043B16">
        <w:rPr>
          <w:rFonts w:ascii="Times New Roman" w:hAnsi="Times New Roman" w:cs="Times New Roman"/>
        </w:rPr>
        <w:t xml:space="preserve">Supplementary Table 1: </w:t>
      </w:r>
      <w:r w:rsidR="003A1CE7" w:rsidRPr="003A1CE7">
        <w:rPr>
          <w:rFonts w:ascii="Times New Roman" w:hAnsi="Times New Roman" w:cs="Times New Roman" w:hint="eastAsia"/>
        </w:rPr>
        <w:t xml:space="preserve">Detailed parameters of the </w:t>
      </w:r>
      <w:proofErr w:type="spellStart"/>
      <w:r w:rsidR="003A1CE7" w:rsidRPr="003A1CE7">
        <w:rPr>
          <w:rFonts w:ascii="Times New Roman" w:hAnsi="Times New Roman" w:cs="Times New Roman" w:hint="eastAsia"/>
        </w:rPr>
        <w:t>X</w:t>
      </w:r>
      <w:r w:rsidR="003A1CE7">
        <w:rPr>
          <w:rFonts w:ascii="Times New Roman" w:hAnsi="Times New Roman" w:cs="Times New Roman" w:hint="eastAsia"/>
        </w:rPr>
        <w:t>gboost</w:t>
      </w:r>
      <w:proofErr w:type="spellEnd"/>
      <w:r w:rsidR="003A1CE7" w:rsidRPr="003A1CE7">
        <w:rPr>
          <w:rFonts w:ascii="Times New Roman" w:hAnsi="Times New Roman" w:cs="Times New Roman" w:hint="eastAsia"/>
        </w:rPr>
        <w:t xml:space="preserve"> algorithm</w:t>
      </w:r>
      <w:r>
        <w:rPr>
          <w:rFonts w:ascii="Times New Roman" w:hAnsi="Times New Roman" w:cs="Times New Roman" w:hint="eastAsia"/>
        </w:rPr>
        <w:t>:</w:t>
      </w:r>
    </w:p>
    <w:p w14:paraId="64E567C9" w14:textId="77777777" w:rsidR="00043B16" w:rsidRDefault="00043B16" w:rsidP="00EF201F">
      <w:pPr>
        <w:rPr>
          <w:rFonts w:hint="eastAsia"/>
        </w:rPr>
      </w:pP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610"/>
        <w:gridCol w:w="6890"/>
      </w:tblGrid>
      <w:tr w:rsidR="002C587E" w14:paraId="208B7939" w14:textId="77777777" w:rsidTr="002C587E">
        <w:tc>
          <w:tcPr>
            <w:tcW w:w="1610" w:type="dxa"/>
          </w:tcPr>
          <w:p w14:paraId="5D4615FB" w14:textId="50EDB8EF" w:rsidR="002C587E" w:rsidRPr="00E217BB" w:rsidRDefault="002C587E" w:rsidP="002C587E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 w:hint="eastAsia"/>
              </w:rPr>
              <w:t>Model</w:t>
            </w:r>
          </w:p>
        </w:tc>
        <w:tc>
          <w:tcPr>
            <w:tcW w:w="6890" w:type="dxa"/>
          </w:tcPr>
          <w:p w14:paraId="64C62522" w14:textId="19E9680A" w:rsidR="002C587E" w:rsidRPr="00E217BB" w:rsidRDefault="002C587E" w:rsidP="002C587E">
            <w:pPr>
              <w:jc w:val="center"/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/>
              </w:rPr>
              <w:t>parameters</w:t>
            </w:r>
          </w:p>
        </w:tc>
      </w:tr>
      <w:tr w:rsidR="002C587E" w14:paraId="2CB559AF" w14:textId="77777777" w:rsidTr="002C587E">
        <w:tc>
          <w:tcPr>
            <w:tcW w:w="1610" w:type="dxa"/>
          </w:tcPr>
          <w:p w14:paraId="7D89B5E0" w14:textId="43E46230" w:rsidR="002C587E" w:rsidRPr="00E217BB" w:rsidRDefault="002C587E" w:rsidP="002C587E">
            <w:pPr>
              <w:rPr>
                <w:rFonts w:ascii="Times New Roman" w:hAnsi="Times New Roman"/>
              </w:rPr>
            </w:pPr>
            <w:proofErr w:type="spellStart"/>
            <w:r w:rsidRPr="00E217BB">
              <w:rPr>
                <w:rFonts w:ascii="Times New Roman" w:hAnsi="Times New Roman" w:hint="eastAsia"/>
              </w:rPr>
              <w:t>XGBoost</w:t>
            </w:r>
            <w:proofErr w:type="spellEnd"/>
          </w:p>
        </w:tc>
        <w:tc>
          <w:tcPr>
            <w:tcW w:w="6890" w:type="dxa"/>
          </w:tcPr>
          <w:p w14:paraId="27135BCC" w14:textId="1818E771" w:rsidR="002C587E" w:rsidRPr="00E217BB" w:rsidRDefault="005B1E2A" w:rsidP="005B1E2A">
            <w:pPr>
              <w:rPr>
                <w:rFonts w:ascii="Times New Roman" w:hAnsi="Times New Roman"/>
              </w:rPr>
            </w:pPr>
            <w:proofErr w:type="spellStart"/>
            <w:r w:rsidRPr="00E217BB">
              <w:rPr>
                <w:rFonts w:ascii="Times New Roman" w:hAnsi="Times New Roman"/>
              </w:rPr>
              <w:t>n_estimators</w:t>
            </w:r>
            <w:proofErr w:type="spellEnd"/>
            <w:r w:rsidRPr="00E217BB">
              <w:rPr>
                <w:rFonts w:ascii="Times New Roman" w:hAnsi="Times New Roman"/>
              </w:rPr>
              <w:t>=</w:t>
            </w:r>
            <w:r w:rsidR="00FD3477">
              <w:rPr>
                <w:rFonts w:ascii="Times New Roman" w:hAnsi="Times New Roman" w:hint="eastAsia"/>
              </w:rPr>
              <w:t>30</w:t>
            </w:r>
            <w:r w:rsidRPr="00E217BB">
              <w:rPr>
                <w:rFonts w:ascii="Times New Roman" w:hAnsi="Times New Roman"/>
              </w:rPr>
              <w:t>,</w:t>
            </w:r>
            <w:r w:rsidR="00FD3477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E217BB">
              <w:rPr>
                <w:rFonts w:ascii="Times New Roman" w:hAnsi="Times New Roman"/>
              </w:rPr>
              <w:t>scale_pos_weight</w:t>
            </w:r>
            <w:proofErr w:type="spellEnd"/>
            <w:r w:rsidRPr="00E217BB">
              <w:rPr>
                <w:rFonts w:ascii="Times New Roman" w:hAnsi="Times New Roman"/>
              </w:rPr>
              <w:t>=</w:t>
            </w:r>
            <w:r w:rsidR="00FD3477">
              <w:rPr>
                <w:rFonts w:ascii="Times New Roman" w:hAnsi="Times New Roman" w:hint="eastAsia"/>
              </w:rPr>
              <w:t>2.06</w:t>
            </w:r>
            <w:r w:rsidRPr="00E217BB">
              <w:rPr>
                <w:rFonts w:ascii="Times New Roman" w:hAnsi="Times New Roman"/>
              </w:rPr>
              <w:t>,</w:t>
            </w:r>
            <w:r w:rsidR="00FD3477">
              <w:rPr>
                <w:rFonts w:ascii="Times New Roman" w:hAnsi="Times New Roman" w:hint="eastAsia"/>
              </w:rPr>
              <w:t xml:space="preserve"> </w:t>
            </w:r>
            <w:r w:rsidRPr="00E217BB">
              <w:rPr>
                <w:rFonts w:ascii="Times New Roman" w:hAnsi="Times New Roman"/>
              </w:rPr>
              <w:t>gamma=1,</w:t>
            </w:r>
            <w:r w:rsidR="00FD3477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E217BB">
              <w:rPr>
                <w:rFonts w:ascii="Times New Roman" w:hAnsi="Times New Roman"/>
              </w:rPr>
              <w:t>max_depth</w:t>
            </w:r>
            <w:proofErr w:type="spellEnd"/>
            <w:r w:rsidRPr="00E217BB">
              <w:rPr>
                <w:rFonts w:ascii="Times New Roman" w:hAnsi="Times New Roman"/>
              </w:rPr>
              <w:t>=2</w:t>
            </w:r>
          </w:p>
        </w:tc>
      </w:tr>
    </w:tbl>
    <w:p w14:paraId="13B9DCB2" w14:textId="77777777" w:rsidR="002C587E" w:rsidRDefault="002C587E" w:rsidP="00EF201F">
      <w:pPr>
        <w:rPr>
          <w:rFonts w:ascii="Times New Roman" w:hAnsi="Times New Roman" w:cs="Times New Roman"/>
          <w:sz w:val="15"/>
          <w:szCs w:val="15"/>
        </w:rPr>
      </w:pPr>
    </w:p>
    <w:p w14:paraId="05F9A310" w14:textId="77777777" w:rsidR="00D206A0" w:rsidRDefault="00D206A0" w:rsidP="00EF201F">
      <w:pPr>
        <w:rPr>
          <w:rFonts w:ascii="Times New Roman" w:hAnsi="Times New Roman" w:cs="Times New Roman"/>
          <w:sz w:val="15"/>
          <w:szCs w:val="15"/>
        </w:rPr>
      </w:pPr>
    </w:p>
    <w:p w14:paraId="478B2519" w14:textId="77777777" w:rsidR="00D206A0" w:rsidRPr="005A71E4" w:rsidRDefault="00D206A0" w:rsidP="00EF201F">
      <w:pPr>
        <w:rPr>
          <w:rFonts w:hint="eastAsia"/>
        </w:rPr>
      </w:pPr>
    </w:p>
    <w:p w14:paraId="1476CE93" w14:textId="2AB868A4" w:rsidR="003A1CE7" w:rsidRPr="00043B16" w:rsidRDefault="003A1CE7" w:rsidP="003A1CE7">
      <w:pPr>
        <w:rPr>
          <w:rFonts w:ascii="Times New Roman" w:hAnsi="Times New Roman" w:cs="Times New Roman"/>
          <w:color w:val="0D0D0D"/>
          <w:shd w:val="clear" w:color="auto" w:fill="FFFFFF"/>
        </w:rPr>
      </w:pPr>
      <w:r w:rsidRPr="00043B16">
        <w:rPr>
          <w:rFonts w:ascii="Times New Roman" w:hAnsi="Times New Roman" w:cs="Times New Roman"/>
          <w:color w:val="0D0D0D"/>
          <w:shd w:val="clear" w:color="auto" w:fill="FFFFFF"/>
        </w:rPr>
        <w:t xml:space="preserve">Supplementary Table </w:t>
      </w:r>
      <w:r w:rsidR="00622C01">
        <w:rPr>
          <w:rFonts w:ascii="Times New Roman" w:hAnsi="Times New Roman" w:cs="Times New Roman" w:hint="eastAsia"/>
          <w:color w:val="0D0D0D"/>
          <w:shd w:val="clear" w:color="auto" w:fill="FFFFFF"/>
        </w:rPr>
        <w:t>2</w:t>
      </w:r>
      <w:r w:rsidRPr="00043B16">
        <w:rPr>
          <w:rFonts w:ascii="Times New Roman" w:hAnsi="Times New Roman" w:cs="Times New Roman"/>
          <w:color w:val="0D0D0D"/>
          <w:shd w:val="clear" w:color="auto" w:fill="FFFFFF"/>
        </w:rPr>
        <w:t xml:space="preserve">: Performance evaluation of </w:t>
      </w:r>
      <w:r w:rsidR="00ED578E">
        <w:rPr>
          <w:rFonts w:ascii="Times New Roman" w:hAnsi="Times New Roman" w:cs="Times New Roman" w:hint="eastAsia"/>
          <w:color w:val="0D0D0D"/>
          <w:shd w:val="clear" w:color="auto" w:fill="FFFFFF"/>
        </w:rPr>
        <w:t>models</w:t>
      </w:r>
      <w:r w:rsidRPr="00043B16">
        <w:rPr>
          <w:rFonts w:ascii="Times New Roman" w:hAnsi="Times New Roman" w:cs="Times New Roman"/>
          <w:color w:val="0D0D0D"/>
          <w:shd w:val="clear" w:color="auto" w:fill="FFFFFF"/>
        </w:rPr>
        <w:t>:</w:t>
      </w:r>
    </w:p>
    <w:p w14:paraId="2CDF8F15" w14:textId="77777777" w:rsidR="003A1CE7" w:rsidRDefault="003A1CE7" w:rsidP="003A1CE7">
      <w:pPr>
        <w:rPr>
          <w:rFonts w:hint="eastAsia"/>
        </w:rPr>
      </w:pPr>
    </w:p>
    <w:tbl>
      <w:tblPr>
        <w:tblStyle w:val="a7"/>
        <w:tblW w:w="11205" w:type="dxa"/>
        <w:tblInd w:w="-1457" w:type="dxa"/>
        <w:tblLook w:val="04A0" w:firstRow="1" w:lastRow="0" w:firstColumn="1" w:lastColumn="0" w:noHBand="0" w:noVBand="1"/>
      </w:tblPr>
      <w:tblGrid>
        <w:gridCol w:w="957"/>
        <w:gridCol w:w="1156"/>
        <w:gridCol w:w="1532"/>
        <w:gridCol w:w="1532"/>
        <w:gridCol w:w="1532"/>
        <w:gridCol w:w="1532"/>
        <w:gridCol w:w="1532"/>
        <w:gridCol w:w="1432"/>
      </w:tblGrid>
      <w:tr w:rsidR="003A1CE7" w:rsidRPr="005A71E4" w14:paraId="741D7F34" w14:textId="77777777" w:rsidTr="007F6754">
        <w:trPr>
          <w:trHeight w:val="438"/>
        </w:trPr>
        <w:tc>
          <w:tcPr>
            <w:tcW w:w="957" w:type="dxa"/>
          </w:tcPr>
          <w:p w14:paraId="1780DC84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/>
                <w:sz w:val="15"/>
                <w:szCs w:val="15"/>
              </w:rPr>
              <w:t>Model</w:t>
            </w:r>
          </w:p>
        </w:tc>
        <w:tc>
          <w:tcPr>
            <w:tcW w:w="1156" w:type="dxa"/>
          </w:tcPr>
          <w:p w14:paraId="45987D28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/>
                <w:sz w:val="15"/>
                <w:szCs w:val="15"/>
              </w:rPr>
              <w:t>AUC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95%Cl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1532" w:type="dxa"/>
          </w:tcPr>
          <w:p w14:paraId="06065322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/>
                <w:sz w:val="15"/>
                <w:szCs w:val="15"/>
              </w:rPr>
              <w:t>SEN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95%Cl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1532" w:type="dxa"/>
          </w:tcPr>
          <w:p w14:paraId="3BAFEC89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/>
                <w:sz w:val="15"/>
                <w:szCs w:val="15"/>
              </w:rPr>
              <w:t>SPE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95%Cl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1532" w:type="dxa"/>
          </w:tcPr>
          <w:p w14:paraId="67120B8C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/>
                <w:sz w:val="15"/>
                <w:szCs w:val="15"/>
              </w:rPr>
              <w:t>ACC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95%Cl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1532" w:type="dxa"/>
          </w:tcPr>
          <w:p w14:paraId="3A51FA83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/>
                <w:sz w:val="15"/>
                <w:szCs w:val="15"/>
              </w:rPr>
              <w:t>PPV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95%Cl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1532" w:type="dxa"/>
          </w:tcPr>
          <w:p w14:paraId="760448B5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/>
                <w:sz w:val="15"/>
                <w:szCs w:val="15"/>
              </w:rPr>
              <w:t>NPV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95%Cl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1432" w:type="dxa"/>
          </w:tcPr>
          <w:p w14:paraId="1D662EC8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F1 score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95%Cl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</w:tr>
      <w:tr w:rsidR="003A1CE7" w:rsidRPr="005A71E4" w14:paraId="24F2B196" w14:textId="77777777" w:rsidTr="007F6754">
        <w:trPr>
          <w:trHeight w:val="357"/>
        </w:trPr>
        <w:tc>
          <w:tcPr>
            <w:tcW w:w="957" w:type="dxa"/>
          </w:tcPr>
          <w:p w14:paraId="2AA5D1D9" w14:textId="0C286C36" w:rsidR="003A1CE7" w:rsidRPr="000871AF" w:rsidRDefault="00ED578E" w:rsidP="007F675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L</w:t>
            </w:r>
          </w:p>
        </w:tc>
        <w:tc>
          <w:tcPr>
            <w:tcW w:w="1156" w:type="dxa"/>
          </w:tcPr>
          <w:p w14:paraId="3670314C" w14:textId="7534364E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73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82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092004AF" w14:textId="37E4B44B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846E1">
              <w:rPr>
                <w:rFonts w:ascii="Times New Roman" w:hAnsi="Times New Roman" w:hint="eastAsia"/>
                <w:sz w:val="15"/>
                <w:szCs w:val="15"/>
              </w:rPr>
              <w:t>54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846E1">
              <w:rPr>
                <w:rFonts w:ascii="Times New Roman" w:hAnsi="Times New Roman" w:hint="eastAsia"/>
                <w:sz w:val="15"/>
                <w:szCs w:val="15"/>
              </w:rPr>
              <w:t>42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846E1">
              <w:rPr>
                <w:rFonts w:ascii="Times New Roman" w:hAnsi="Times New Roman" w:hint="eastAsia"/>
                <w:sz w:val="15"/>
                <w:szCs w:val="15"/>
              </w:rPr>
              <w:t>61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2C605969" w14:textId="381E52C4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4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88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97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0752CE97" w14:textId="307E4A81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7</w:t>
            </w:r>
            <w:r w:rsidR="002846E1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68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84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0ECC283D" w14:textId="56BDBDE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71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62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79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4930542C" w14:textId="17419DF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88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69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85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32" w:type="dxa"/>
          </w:tcPr>
          <w:p w14:paraId="5E19F5AC" w14:textId="5130AA40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846E1">
              <w:rPr>
                <w:rFonts w:ascii="Times New Roman" w:hAnsi="Times New Roman" w:hint="eastAsia"/>
                <w:sz w:val="15"/>
                <w:szCs w:val="15"/>
              </w:rPr>
              <w:t>57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846E1">
              <w:rPr>
                <w:rFonts w:ascii="Times New Roman" w:hAnsi="Times New Roman" w:hint="eastAsia"/>
                <w:sz w:val="15"/>
                <w:szCs w:val="15"/>
              </w:rPr>
              <w:t>47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846E1">
              <w:rPr>
                <w:rFonts w:ascii="Times New Roman" w:hAnsi="Times New Roman" w:hint="eastAsia"/>
                <w:sz w:val="15"/>
                <w:szCs w:val="15"/>
              </w:rPr>
              <w:t>66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3A1CE7" w:rsidRPr="005A71E4" w14:paraId="5DE7F846" w14:textId="77777777" w:rsidTr="007F6754">
        <w:trPr>
          <w:trHeight w:val="357"/>
        </w:trPr>
        <w:tc>
          <w:tcPr>
            <w:tcW w:w="957" w:type="dxa"/>
          </w:tcPr>
          <w:p w14:paraId="0D9382C4" w14:textId="535CC6CB" w:rsidR="003A1CE7" w:rsidRPr="000871AF" w:rsidRDefault="00ED578E" w:rsidP="007F675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II</w:t>
            </w:r>
          </w:p>
        </w:tc>
        <w:tc>
          <w:tcPr>
            <w:tcW w:w="1156" w:type="dxa"/>
          </w:tcPr>
          <w:p w14:paraId="6F0C4050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7</w:t>
            </w: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61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81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440C3639" w14:textId="4B8A21E5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30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22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40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2388F79C" w14:textId="55574F7A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334843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0.99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588FD969" w14:textId="001A21B2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78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70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86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219484C3" w14:textId="74812585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71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87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59B5EABB" w14:textId="1A1CC87B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7</w:t>
            </w: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70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32" w:type="dxa"/>
          </w:tcPr>
          <w:p w14:paraId="32FAE31F" w14:textId="003C6A4E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43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34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ED578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334843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3A1CE7" w:rsidRPr="005A71E4" w14:paraId="0B6B5C11" w14:textId="77777777" w:rsidTr="007F6754">
        <w:trPr>
          <w:trHeight w:val="357"/>
        </w:trPr>
        <w:tc>
          <w:tcPr>
            <w:tcW w:w="957" w:type="dxa"/>
          </w:tcPr>
          <w:p w14:paraId="272C715E" w14:textId="0BC02242" w:rsidR="003A1CE7" w:rsidRPr="000871AF" w:rsidRDefault="00D206A0" w:rsidP="007F675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IRI</w:t>
            </w:r>
          </w:p>
        </w:tc>
        <w:tc>
          <w:tcPr>
            <w:tcW w:w="1156" w:type="dxa"/>
          </w:tcPr>
          <w:p w14:paraId="6F05F81D" w14:textId="7777777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75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65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85</w:t>
            </w:r>
            <w:r w:rsidRPr="000871AF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530C6FFD" w14:textId="34ABB862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19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09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23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1F3115B4" w14:textId="2ADCE067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92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85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96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391A573C" w14:textId="6B312E9C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72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62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79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42915F28" w14:textId="258B49DC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40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50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2" w:type="dxa"/>
          </w:tcPr>
          <w:p w14:paraId="5DFC4A83" w14:textId="3941724F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7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65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32" w:type="dxa"/>
          </w:tcPr>
          <w:p w14:paraId="32C35A48" w14:textId="73D8FD7A" w:rsidR="003A1CE7" w:rsidRPr="000871AF" w:rsidRDefault="003A1CE7" w:rsidP="007F6754">
            <w:pPr>
              <w:rPr>
                <w:rFonts w:ascii="Times New Roman" w:hAnsi="Times New Roman"/>
                <w:sz w:val="15"/>
                <w:szCs w:val="15"/>
              </w:rPr>
            </w:pPr>
            <w:r w:rsidRPr="000871A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22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15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206A0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Pr="000871AF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</w:tbl>
    <w:p w14:paraId="2C433F03" w14:textId="2790F6D5" w:rsidR="00E232D7" w:rsidRPr="00D206A0" w:rsidRDefault="00D206A0" w:rsidP="005A71E4">
      <w:pPr>
        <w:rPr>
          <w:rFonts w:ascii="Times New Roman" w:hAnsi="Times New Roman" w:cs="Times New Roman"/>
          <w:color w:val="0D0D0D"/>
          <w:sz w:val="15"/>
          <w:szCs w:val="15"/>
          <w:shd w:val="clear" w:color="auto" w:fill="FFFFFF"/>
        </w:rPr>
      </w:pPr>
      <w:r w:rsidRPr="00D206A0">
        <w:rPr>
          <w:rFonts w:ascii="Times New Roman" w:hAnsi="Times New Roman" w:cs="Times New Roman" w:hint="eastAsia"/>
          <w:color w:val="0D0D0D"/>
          <w:sz w:val="15"/>
          <w:szCs w:val="15"/>
          <w:shd w:val="clear" w:color="auto" w:fill="FFFFFF"/>
        </w:rPr>
        <w:t>AUC: Area Under the Curve; SEN: Sensitivity; SPE: Specificity; ACC: Accuracy; PPV: Positive Predictive Value; NPV: Negative Predictive</w:t>
      </w:r>
      <w:r>
        <w:rPr>
          <w:rFonts w:ascii="Times New Roman" w:hAnsi="Times New Roman" w:cs="Times New Roman" w:hint="eastAsia"/>
          <w:color w:val="0D0D0D"/>
          <w:sz w:val="15"/>
          <w:szCs w:val="15"/>
          <w:shd w:val="clear" w:color="auto" w:fill="FFFFFF"/>
        </w:rPr>
        <w:t xml:space="preserve"> </w:t>
      </w:r>
      <w:r w:rsidRPr="00D206A0">
        <w:rPr>
          <w:rFonts w:ascii="Times New Roman" w:hAnsi="Times New Roman" w:cs="Times New Roman" w:hint="eastAsia"/>
          <w:color w:val="0D0D0D"/>
          <w:sz w:val="15"/>
          <w:szCs w:val="15"/>
          <w:shd w:val="clear" w:color="auto" w:fill="FFFFFF"/>
        </w:rPr>
        <w:t>Value.</w:t>
      </w:r>
    </w:p>
    <w:sectPr w:rsidR="00E232D7" w:rsidRPr="00D20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22CDD0" w14:textId="77777777" w:rsidR="003A06CC" w:rsidRDefault="003A06CC" w:rsidP="00EF201F">
      <w:pPr>
        <w:rPr>
          <w:rFonts w:hint="eastAsia"/>
        </w:rPr>
      </w:pPr>
      <w:r>
        <w:separator/>
      </w:r>
    </w:p>
  </w:endnote>
  <w:endnote w:type="continuationSeparator" w:id="0">
    <w:p w14:paraId="701E668E" w14:textId="77777777" w:rsidR="003A06CC" w:rsidRDefault="003A06CC" w:rsidP="00EF20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45FF15" w14:textId="77777777" w:rsidR="003A06CC" w:rsidRDefault="003A06CC" w:rsidP="00EF201F">
      <w:pPr>
        <w:rPr>
          <w:rFonts w:hint="eastAsia"/>
        </w:rPr>
      </w:pPr>
      <w:r>
        <w:separator/>
      </w:r>
    </w:p>
  </w:footnote>
  <w:footnote w:type="continuationSeparator" w:id="0">
    <w:p w14:paraId="418D557E" w14:textId="77777777" w:rsidR="003A06CC" w:rsidRDefault="003A06CC" w:rsidP="00EF20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1DF"/>
    <w:rsid w:val="00043B16"/>
    <w:rsid w:val="000871AF"/>
    <w:rsid w:val="000C2B0A"/>
    <w:rsid w:val="000C7CBC"/>
    <w:rsid w:val="000E36B8"/>
    <w:rsid w:val="001161DF"/>
    <w:rsid w:val="00215800"/>
    <w:rsid w:val="0025266B"/>
    <w:rsid w:val="002846E1"/>
    <w:rsid w:val="002C587E"/>
    <w:rsid w:val="002D01D6"/>
    <w:rsid w:val="002D795C"/>
    <w:rsid w:val="003025A2"/>
    <w:rsid w:val="00334843"/>
    <w:rsid w:val="00334DAD"/>
    <w:rsid w:val="00360811"/>
    <w:rsid w:val="00381023"/>
    <w:rsid w:val="003A06CC"/>
    <w:rsid w:val="003A12DD"/>
    <w:rsid w:val="003A1CE7"/>
    <w:rsid w:val="003A36CA"/>
    <w:rsid w:val="003F27B0"/>
    <w:rsid w:val="003F6A14"/>
    <w:rsid w:val="00404996"/>
    <w:rsid w:val="00427587"/>
    <w:rsid w:val="0047410B"/>
    <w:rsid w:val="004A4979"/>
    <w:rsid w:val="004F26E6"/>
    <w:rsid w:val="004F3A2B"/>
    <w:rsid w:val="005468E3"/>
    <w:rsid w:val="005548BC"/>
    <w:rsid w:val="00597A5A"/>
    <w:rsid w:val="005A71E4"/>
    <w:rsid w:val="005B1E2A"/>
    <w:rsid w:val="005C395C"/>
    <w:rsid w:val="00622C01"/>
    <w:rsid w:val="006807E6"/>
    <w:rsid w:val="006B01C8"/>
    <w:rsid w:val="00745E2D"/>
    <w:rsid w:val="0076252E"/>
    <w:rsid w:val="00785D13"/>
    <w:rsid w:val="00785F53"/>
    <w:rsid w:val="007B31B4"/>
    <w:rsid w:val="007D4FB2"/>
    <w:rsid w:val="008030CA"/>
    <w:rsid w:val="008412A5"/>
    <w:rsid w:val="00845D68"/>
    <w:rsid w:val="008463CB"/>
    <w:rsid w:val="008725D6"/>
    <w:rsid w:val="008E6D19"/>
    <w:rsid w:val="00935A29"/>
    <w:rsid w:val="00936C75"/>
    <w:rsid w:val="00963453"/>
    <w:rsid w:val="009B15F3"/>
    <w:rsid w:val="009B566B"/>
    <w:rsid w:val="00A51FDE"/>
    <w:rsid w:val="00A80571"/>
    <w:rsid w:val="00AE2FC1"/>
    <w:rsid w:val="00AF7DFA"/>
    <w:rsid w:val="00B926DE"/>
    <w:rsid w:val="00BA49AD"/>
    <w:rsid w:val="00BA71EC"/>
    <w:rsid w:val="00C007FA"/>
    <w:rsid w:val="00C2236B"/>
    <w:rsid w:val="00C402A6"/>
    <w:rsid w:val="00CB66A1"/>
    <w:rsid w:val="00D206A0"/>
    <w:rsid w:val="00DA4D58"/>
    <w:rsid w:val="00E217BB"/>
    <w:rsid w:val="00E232D7"/>
    <w:rsid w:val="00E31925"/>
    <w:rsid w:val="00E91D35"/>
    <w:rsid w:val="00ED578E"/>
    <w:rsid w:val="00EF201F"/>
    <w:rsid w:val="00F16393"/>
    <w:rsid w:val="00F24CCE"/>
    <w:rsid w:val="00F36BA4"/>
    <w:rsid w:val="00F40B00"/>
    <w:rsid w:val="00F52F3B"/>
    <w:rsid w:val="00F8562C"/>
    <w:rsid w:val="00FB1FBC"/>
    <w:rsid w:val="00FD139E"/>
    <w:rsid w:val="00FD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5B3B8"/>
  <w15:chartTrackingRefBased/>
  <w15:docId w15:val="{47DF5314-D0A5-4052-84DA-4D460736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0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01F"/>
    <w:rPr>
      <w:sz w:val="18"/>
      <w:szCs w:val="18"/>
    </w:rPr>
  </w:style>
  <w:style w:type="table" w:styleId="a7">
    <w:name w:val="Table Grid"/>
    <w:basedOn w:val="a1"/>
    <w:uiPriority w:val="39"/>
    <w:rsid w:val="002C5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232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232D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H</dc:creator>
  <cp:keywords/>
  <dc:description/>
  <cp:lastModifiedBy>XQH</cp:lastModifiedBy>
  <cp:revision>49</cp:revision>
  <dcterms:created xsi:type="dcterms:W3CDTF">2024-04-06T07:11:00Z</dcterms:created>
  <dcterms:modified xsi:type="dcterms:W3CDTF">2024-07-26T06:31:00Z</dcterms:modified>
</cp:coreProperties>
</file>